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62BEA" w14:textId="2E09C2C3" w:rsidR="005A4C42" w:rsidRDefault="001A5D76">
      <w:pPr>
        <w:rPr>
          <w:lang w:val="en-US"/>
        </w:rPr>
      </w:pPr>
      <w:bookmarkStart w:id="0" w:name="OLE_LINK1"/>
      <w:r>
        <w:rPr>
          <w:lang w:val="en-US"/>
        </w:rPr>
        <w:t>File name: Supplementary Data 1</w:t>
      </w:r>
    </w:p>
    <w:p w14:paraId="4B3BF7B7" w14:textId="24B70E48" w:rsidR="001A5D76" w:rsidRDefault="001A5D76">
      <w:pPr>
        <w:rPr>
          <w:lang w:val="en-US"/>
        </w:rPr>
      </w:pPr>
      <w:r>
        <w:rPr>
          <w:lang w:val="en-US"/>
        </w:rPr>
        <w:t xml:space="preserve">Description: </w:t>
      </w:r>
      <w:r w:rsidR="00FF16E9" w:rsidRPr="00FF16E9">
        <w:rPr>
          <w:lang w:val="en-US"/>
        </w:rPr>
        <w:t xml:space="preserve">Normalized protein abundances in each sample. Protein quantification was performed using </w:t>
      </w:r>
      <w:proofErr w:type="spellStart"/>
      <w:r w:rsidR="00FF16E9" w:rsidRPr="00FF16E9">
        <w:rPr>
          <w:lang w:val="en-US"/>
        </w:rPr>
        <w:t>Spectronaut</w:t>
      </w:r>
      <w:proofErr w:type="spellEnd"/>
      <w:r w:rsidR="00FF16E9" w:rsidRPr="00FF16E9">
        <w:rPr>
          <w:lang w:val="en-US"/>
        </w:rPr>
        <w:t xml:space="preserve"> as described in the Methods section.</w:t>
      </w:r>
    </w:p>
    <w:p w14:paraId="42DCE2B0" w14:textId="77777777" w:rsidR="001A5D76" w:rsidRDefault="001A5D76">
      <w:pPr>
        <w:rPr>
          <w:lang w:val="en-US"/>
        </w:rPr>
      </w:pPr>
    </w:p>
    <w:p w14:paraId="13302A28" w14:textId="7FC28223" w:rsidR="001A5D76" w:rsidRDefault="001A5D76" w:rsidP="001A5D76">
      <w:pPr>
        <w:rPr>
          <w:lang w:val="en-US"/>
        </w:rPr>
      </w:pPr>
      <w:r>
        <w:rPr>
          <w:lang w:val="en-US"/>
        </w:rPr>
        <w:t>File name: Supplementary Data 2</w:t>
      </w:r>
    </w:p>
    <w:p w14:paraId="39CE0730" w14:textId="34FF9CCA" w:rsidR="001A5D76" w:rsidRPr="001A5D76" w:rsidRDefault="001A5D76" w:rsidP="001A5D76">
      <w:pPr>
        <w:rPr>
          <w:lang w:val="en-US"/>
        </w:rPr>
      </w:pPr>
      <w:r>
        <w:rPr>
          <w:lang w:val="en-US"/>
        </w:rPr>
        <w:t xml:space="preserve">Description: </w:t>
      </w:r>
      <w:r w:rsidR="00FF16E9" w:rsidRPr="00FF16E9">
        <w:rPr>
          <w:lang w:val="en-US"/>
        </w:rPr>
        <w:t xml:space="preserve">Two-group comparison of protein abundances. Fold change and differential abundance testing were described in the Methods section. P-values were calculated from unpaired t-test and </w:t>
      </w:r>
      <w:bookmarkStart w:id="1" w:name="_Hlk136596092"/>
      <w:r w:rsidR="00FF16E9" w:rsidRPr="00FF16E9">
        <w:rPr>
          <w:lang w:val="en-US"/>
        </w:rPr>
        <w:t>Q-values were the multiple testing corrected p-values.</w:t>
      </w:r>
      <w:bookmarkEnd w:id="1"/>
    </w:p>
    <w:p w14:paraId="7C13805B" w14:textId="77777777" w:rsidR="001A5D76" w:rsidRDefault="001A5D76">
      <w:pPr>
        <w:rPr>
          <w:lang w:val="en-US"/>
        </w:rPr>
      </w:pPr>
    </w:p>
    <w:p w14:paraId="61D73AE7" w14:textId="0BDF3655" w:rsidR="001A5D76" w:rsidRDefault="001A5D76" w:rsidP="001A5D76">
      <w:pPr>
        <w:rPr>
          <w:lang w:val="en-US"/>
        </w:rPr>
      </w:pPr>
      <w:r>
        <w:rPr>
          <w:lang w:val="en-US"/>
        </w:rPr>
        <w:t>File name: Supplementary Data 3</w:t>
      </w:r>
    </w:p>
    <w:p w14:paraId="18FBA3FC" w14:textId="6113AF61" w:rsidR="001A5D76" w:rsidRPr="001A5D76" w:rsidRDefault="001A5D76" w:rsidP="00660CA0">
      <w:pPr>
        <w:jc w:val="both"/>
        <w:rPr>
          <w:lang w:val="en-US"/>
        </w:rPr>
      </w:pPr>
      <w:r>
        <w:rPr>
          <w:lang w:val="en-US"/>
        </w:rPr>
        <w:t xml:space="preserve">Description: </w:t>
      </w:r>
      <w:proofErr w:type="spellStart"/>
      <w:r w:rsidR="003674EA">
        <w:rPr>
          <w:lang w:val="en-US"/>
        </w:rPr>
        <w:t>RNAseq</w:t>
      </w:r>
      <w:proofErr w:type="spellEnd"/>
      <w:r w:rsidR="003674EA">
        <w:rPr>
          <w:lang w:val="en-US"/>
        </w:rPr>
        <w:t xml:space="preserve"> data, including raw and normalized counts as well as DESeq2 results.</w:t>
      </w:r>
      <w:r w:rsidR="00742854">
        <w:rPr>
          <w:lang w:val="en-US"/>
        </w:rPr>
        <w:t xml:space="preserve"> The default settings of DESeq2 were used </w:t>
      </w:r>
      <w:r w:rsidR="00742854" w:rsidRPr="00742854">
        <w:t>which calculates p values using the Wald test and then the adjusted p values that correct for multiple testing using the Benjamin-Hochberg correction.</w:t>
      </w:r>
    </w:p>
    <w:bookmarkEnd w:id="0"/>
    <w:p w14:paraId="00BCB0CC" w14:textId="77777777" w:rsidR="001A5D76" w:rsidRDefault="001A5D76">
      <w:pPr>
        <w:rPr>
          <w:lang w:val="en-US"/>
        </w:rPr>
      </w:pPr>
    </w:p>
    <w:p w14:paraId="66630E70" w14:textId="77777777" w:rsidR="00FF16E9" w:rsidRDefault="00FF16E9">
      <w:pPr>
        <w:rPr>
          <w:lang w:val="en-US"/>
        </w:rPr>
      </w:pPr>
    </w:p>
    <w:p w14:paraId="7E729A73" w14:textId="77777777" w:rsidR="003C5E33" w:rsidRPr="001A5D76" w:rsidRDefault="003C5E33">
      <w:pPr>
        <w:rPr>
          <w:lang w:val="en-US"/>
        </w:rPr>
      </w:pPr>
    </w:p>
    <w:sectPr w:rsidR="003C5E33" w:rsidRPr="001A5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D76"/>
    <w:rsid w:val="0004062C"/>
    <w:rsid w:val="00057F10"/>
    <w:rsid w:val="00083D55"/>
    <w:rsid w:val="0012757E"/>
    <w:rsid w:val="00185AEF"/>
    <w:rsid w:val="00192403"/>
    <w:rsid w:val="001A5D76"/>
    <w:rsid w:val="00254C5F"/>
    <w:rsid w:val="00266E97"/>
    <w:rsid w:val="0029733F"/>
    <w:rsid w:val="003674EA"/>
    <w:rsid w:val="003A0202"/>
    <w:rsid w:val="003B16B2"/>
    <w:rsid w:val="003C5E33"/>
    <w:rsid w:val="00483CEB"/>
    <w:rsid w:val="00496E60"/>
    <w:rsid w:val="00550F63"/>
    <w:rsid w:val="00551631"/>
    <w:rsid w:val="005A4C42"/>
    <w:rsid w:val="00625811"/>
    <w:rsid w:val="006327B0"/>
    <w:rsid w:val="00660CA0"/>
    <w:rsid w:val="00697548"/>
    <w:rsid w:val="006E17CC"/>
    <w:rsid w:val="006F0A0D"/>
    <w:rsid w:val="006F0EA0"/>
    <w:rsid w:val="006F4EDC"/>
    <w:rsid w:val="007407A5"/>
    <w:rsid w:val="00742854"/>
    <w:rsid w:val="00794B42"/>
    <w:rsid w:val="007F4E90"/>
    <w:rsid w:val="00803E14"/>
    <w:rsid w:val="00880E1D"/>
    <w:rsid w:val="00954558"/>
    <w:rsid w:val="00971A91"/>
    <w:rsid w:val="009E10BB"/>
    <w:rsid w:val="00A15585"/>
    <w:rsid w:val="00A268FA"/>
    <w:rsid w:val="00A36767"/>
    <w:rsid w:val="00A46AC1"/>
    <w:rsid w:val="00A53EA2"/>
    <w:rsid w:val="00B30C08"/>
    <w:rsid w:val="00BD141C"/>
    <w:rsid w:val="00D16869"/>
    <w:rsid w:val="00EB0FE8"/>
    <w:rsid w:val="00EB23DC"/>
    <w:rsid w:val="00EE5107"/>
    <w:rsid w:val="00F33B0A"/>
    <w:rsid w:val="00FE0B3D"/>
    <w:rsid w:val="00FF16E9"/>
    <w:rsid w:val="00FF2BE1"/>
    <w:rsid w:val="00FF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81D68"/>
  <w15:chartTrackingRefBased/>
  <w15:docId w15:val="{9E95A60D-3E86-0041-9955-22AACD427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Hoogendoorn</dc:creator>
  <cp:keywords/>
  <dc:description/>
  <cp:lastModifiedBy>Nathan Reeves</cp:lastModifiedBy>
  <cp:revision>2</cp:revision>
  <dcterms:created xsi:type="dcterms:W3CDTF">2023-06-07T12:26:00Z</dcterms:created>
  <dcterms:modified xsi:type="dcterms:W3CDTF">2023-06-07T12:26:00Z</dcterms:modified>
</cp:coreProperties>
</file>